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470"/>
        <w:tblW w:w="10461" w:type="dxa"/>
        <w:tblLayout w:type="fixed"/>
        <w:tblLook w:val="04A0" w:firstRow="1" w:lastRow="0" w:firstColumn="1" w:lastColumn="0" w:noHBand="0" w:noVBand="1"/>
      </w:tblPr>
      <w:tblGrid>
        <w:gridCol w:w="2271"/>
        <w:gridCol w:w="2325"/>
        <w:gridCol w:w="1329"/>
        <w:gridCol w:w="1907"/>
        <w:gridCol w:w="2629"/>
      </w:tblGrid>
      <w:tr w:rsidR="00817D1C" w:rsidRPr="00DD413B" w14:paraId="3255E2BD" w14:textId="77777777" w:rsidTr="00817D1C">
        <w:trPr>
          <w:trHeight w:val="314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9BBB8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Strain Nam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5097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Accession Numb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AD6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Sequence length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849C" w14:textId="77777777" w:rsidR="00817D1C" w:rsidRPr="00DD413B" w:rsidRDefault="00817D1C" w:rsidP="00817D1C">
            <w:pPr>
              <w:ind w:right="-68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Number of Protein Coding Genes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1FC0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lonal Complex/Sequence Type</w:t>
            </w:r>
          </w:p>
        </w:tc>
      </w:tr>
      <w:tr w:rsidR="00817D1C" w:rsidRPr="00DD413B" w14:paraId="60ED594D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C45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N3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437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0964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40F4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14,81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BB7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7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49C" w14:textId="77777777" w:rsidR="00817D1C" w:rsidRPr="00DD413B" w:rsidRDefault="00817D1C" w:rsidP="00817D1C">
            <w:pPr>
              <w:ind w:right="1016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5</w:t>
            </w:r>
          </w:p>
        </w:tc>
      </w:tr>
      <w:tr w:rsidR="00817D1C" w:rsidRPr="00DD413B" w14:paraId="24EB7C30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6B8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USA300_FPR37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8DB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346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33F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72,76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1FC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91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22E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8</w:t>
            </w:r>
          </w:p>
        </w:tc>
      </w:tr>
      <w:tr w:rsidR="00817D1C" w:rsidRPr="00DD413B" w14:paraId="1EA71488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03B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04-029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C9F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2514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CE6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21,45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4ED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7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BF9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5</w:t>
            </w:r>
          </w:p>
        </w:tc>
      </w:tr>
      <w:tr w:rsidR="00817D1C" w:rsidRPr="00DD413B" w14:paraId="75EEA9C9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FAA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ED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076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2458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F15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24,4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5A8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9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8D6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5</w:t>
            </w:r>
          </w:p>
        </w:tc>
      </w:tr>
      <w:tr w:rsidR="00817D1C" w:rsidRPr="00DD413B" w14:paraId="17CD99B5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545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JH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EA5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712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CF7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906,50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572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93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47AD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5</w:t>
            </w:r>
          </w:p>
        </w:tc>
      </w:tr>
      <w:tr w:rsidR="00817D1C" w:rsidRPr="00DD413B" w14:paraId="0F0C8900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C46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JKD600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E84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145595.1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7EA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924,34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BB0E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9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A2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ST239</w:t>
            </w:r>
          </w:p>
        </w:tc>
      </w:tr>
      <w:tr w:rsidR="00817D1C" w:rsidRPr="00DD413B" w14:paraId="2E3816F5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83A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LGA2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EBA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23726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D872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750,83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411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63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45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130</w:t>
            </w:r>
          </w:p>
        </w:tc>
      </w:tr>
      <w:tr w:rsidR="00817D1C" w:rsidRPr="00DD413B" w14:paraId="007D5549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6E7A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MRSA25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E02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150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BB3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902,61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E4D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81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58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30</w:t>
            </w:r>
          </w:p>
        </w:tc>
      </w:tr>
      <w:tr w:rsidR="00817D1C" w:rsidRPr="00DD413B" w14:paraId="74489C54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88D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MSSA4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5B7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152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FFA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799,80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323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7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CF9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1</w:t>
            </w:r>
          </w:p>
        </w:tc>
      </w:tr>
      <w:tr w:rsidR="00817D1C" w:rsidRPr="00DD413B" w14:paraId="185E087F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47C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MW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72B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126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FFD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20,46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C8F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7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70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1</w:t>
            </w:r>
          </w:p>
        </w:tc>
      </w:tr>
      <w:tr w:rsidR="00817D1C" w:rsidRPr="00DD413B" w14:paraId="0C681EAC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1C6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ST3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744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0958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97B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72,58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BFD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78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D9C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398</w:t>
            </w:r>
          </w:p>
        </w:tc>
      </w:tr>
      <w:tr w:rsidR="00817D1C" w:rsidRPr="00DD413B" w14:paraId="75F9DBFC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FD9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TCH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6A0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159535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3D7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02,67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663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69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FAC2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30</w:t>
            </w:r>
          </w:p>
        </w:tc>
      </w:tr>
      <w:tr w:rsidR="00817D1C" w:rsidRPr="00DD413B" w14:paraId="7B016837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7E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TW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454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27045.1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B39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3,043,21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FBC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307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CD8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ST239</w:t>
            </w:r>
          </w:p>
        </w:tc>
      </w:tr>
      <w:tr w:rsidR="00817D1C" w:rsidRPr="00DD413B" w14:paraId="08139D35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1207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USA300_TCH15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66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01708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55F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72,91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A15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9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909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8</w:t>
            </w:r>
          </w:p>
        </w:tc>
      </w:tr>
      <w:tr w:rsidR="00817D1C" w:rsidRPr="00DD413B" w14:paraId="5AF56793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30C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VC4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C76C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GCF_00024549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202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692,57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D699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64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6653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CC8</w:t>
            </w:r>
          </w:p>
        </w:tc>
      </w:tr>
      <w:tr w:rsidR="00817D1C" w:rsidRPr="00DD413B" w14:paraId="0519202E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20C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290" w14:textId="77777777" w:rsidR="00817D1C" w:rsidRPr="00DD413B" w:rsidRDefault="00817D1C" w:rsidP="00817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8DBC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3D1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FB1" w14:textId="77777777" w:rsidR="00817D1C" w:rsidRPr="00DD413B" w:rsidRDefault="00817D1C" w:rsidP="00817D1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17D1C" w:rsidRPr="00DD413B" w14:paraId="54A1C1A3" w14:textId="77777777" w:rsidTr="00817D1C">
        <w:trPr>
          <w:trHeight w:val="295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740" w14:textId="77777777" w:rsidR="00817D1C" w:rsidRPr="00DD413B" w:rsidRDefault="00817D1C" w:rsidP="00817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11D" w14:textId="77777777" w:rsidR="00817D1C" w:rsidRPr="00DD413B" w:rsidRDefault="00817D1C" w:rsidP="00817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3E96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,846,36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CD4B" w14:textId="77777777" w:rsidR="00817D1C" w:rsidRPr="00DD413B" w:rsidRDefault="00817D1C" w:rsidP="00817D1C">
            <w:pPr>
              <w:ind w:right="-6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413B">
              <w:rPr>
                <w:rFonts w:ascii="Arial" w:eastAsia="Times New Roman" w:hAnsi="Arial" w:cs="Arial"/>
                <w:color w:val="000000"/>
              </w:rPr>
              <w:t>281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70D" w14:textId="77777777" w:rsidR="00817D1C" w:rsidRPr="00DD413B" w:rsidRDefault="00817D1C" w:rsidP="00817D1C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DBF8609" w14:textId="0FEBE03B" w:rsidR="002B587F" w:rsidRDefault="00817D1C">
      <w:r>
        <w:t>Table S1. S. aureus st</w:t>
      </w:r>
      <w:bookmarkStart w:id="0" w:name="_GoBack"/>
      <w:bookmarkEnd w:id="0"/>
      <w:r>
        <w:t>rains used to construct the reduced gene set of 1960 conserved genes</w:t>
      </w:r>
    </w:p>
    <w:sectPr w:rsidR="002B587F" w:rsidSect="0008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3B"/>
    <w:rsid w:val="00082060"/>
    <w:rsid w:val="001B2264"/>
    <w:rsid w:val="00284619"/>
    <w:rsid w:val="00290EC7"/>
    <w:rsid w:val="002B56ED"/>
    <w:rsid w:val="002E57A1"/>
    <w:rsid w:val="003B23AC"/>
    <w:rsid w:val="00570CC3"/>
    <w:rsid w:val="006877DA"/>
    <w:rsid w:val="007B0FAA"/>
    <w:rsid w:val="007B6415"/>
    <w:rsid w:val="007D012D"/>
    <w:rsid w:val="00817D1C"/>
    <w:rsid w:val="00892F7F"/>
    <w:rsid w:val="008C6F0D"/>
    <w:rsid w:val="008D114B"/>
    <w:rsid w:val="00A00011"/>
    <w:rsid w:val="00B0533A"/>
    <w:rsid w:val="00BE2A93"/>
    <w:rsid w:val="00CF4943"/>
    <w:rsid w:val="00DD413B"/>
    <w:rsid w:val="00DE406C"/>
    <w:rsid w:val="00E725FF"/>
    <w:rsid w:val="00F3468D"/>
    <w:rsid w:val="00FA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06489"/>
  <w15:chartTrackingRefBased/>
  <w15:docId w15:val="{4138F30D-9ABA-3840-A1C7-36612D5D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Ibberson</dc:creator>
  <cp:keywords/>
  <dc:description/>
  <cp:lastModifiedBy>Carolyn Ibberson</cp:lastModifiedBy>
  <cp:revision>2</cp:revision>
  <dcterms:created xsi:type="dcterms:W3CDTF">2019-10-02T17:30:00Z</dcterms:created>
  <dcterms:modified xsi:type="dcterms:W3CDTF">2019-10-02T17:33:00Z</dcterms:modified>
</cp:coreProperties>
</file>